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670620" w14:textId="441D5963" w:rsidR="00E816FC" w:rsidRPr="00A44E22" w:rsidRDefault="00D66986" w:rsidP="00E816FC">
      <w:pPr>
        <w:pStyle w:val="NormalWeb"/>
        <w:spacing w:before="0" w:beforeAutospacing="0" w:after="0" w:afterAutospacing="0" w:line="276" w:lineRule="auto"/>
        <w:jc w:val="both"/>
        <w:rPr>
          <w:sz w:val="22"/>
          <w:szCs w:val="22"/>
        </w:rPr>
      </w:pPr>
      <w:bookmarkStart w:id="0" w:name="_GoBack"/>
      <w:bookmarkEnd w:id="0"/>
      <w:r>
        <w:t>S1 Table</w:t>
      </w:r>
      <w:r w:rsidR="00E816FC" w:rsidRPr="00A44E22">
        <w:rPr>
          <w:sz w:val="22"/>
          <w:szCs w:val="22"/>
        </w:rPr>
        <w:t xml:space="preserve">: Distribution of study participants per psychiatric hospital </w:t>
      </w:r>
    </w:p>
    <w:tbl>
      <w:tblPr>
        <w:tblW w:w="78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5"/>
        <w:gridCol w:w="1895"/>
        <w:gridCol w:w="2600"/>
      </w:tblGrid>
      <w:tr w:rsidR="00E816FC" w:rsidRPr="00A44E22" w14:paraId="017C3D45" w14:textId="77777777" w:rsidTr="00F04E82">
        <w:trPr>
          <w:trHeight w:val="300"/>
        </w:trPr>
        <w:tc>
          <w:tcPr>
            <w:tcW w:w="3345" w:type="dxa"/>
            <w:vAlign w:val="center"/>
            <w:hideMark/>
          </w:tcPr>
          <w:p w14:paraId="2362EA8B" w14:textId="77777777" w:rsidR="00E816FC" w:rsidRPr="00A44E22" w:rsidRDefault="00E816FC" w:rsidP="00F04E8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Mental hospital</w:t>
            </w:r>
          </w:p>
        </w:tc>
        <w:tc>
          <w:tcPr>
            <w:tcW w:w="1895" w:type="dxa"/>
            <w:vAlign w:val="center"/>
            <w:hideMark/>
          </w:tcPr>
          <w:p w14:paraId="24CCA626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Frequency</w:t>
            </w:r>
          </w:p>
        </w:tc>
        <w:tc>
          <w:tcPr>
            <w:tcW w:w="2600" w:type="dxa"/>
            <w:vAlign w:val="center"/>
            <w:hideMark/>
          </w:tcPr>
          <w:p w14:paraId="5A0EB680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Percentage</w:t>
            </w:r>
          </w:p>
        </w:tc>
      </w:tr>
      <w:tr w:rsidR="00E816FC" w:rsidRPr="00A44E22" w14:paraId="567747BF" w14:textId="77777777" w:rsidTr="00F04E82">
        <w:trPr>
          <w:trHeight w:val="320"/>
        </w:trPr>
        <w:tc>
          <w:tcPr>
            <w:tcW w:w="3345" w:type="dxa"/>
            <w:vAlign w:val="center"/>
            <w:hideMark/>
          </w:tcPr>
          <w:p w14:paraId="164741B5" w14:textId="77777777" w:rsidR="00E816FC" w:rsidRPr="00A44E22" w:rsidRDefault="00E816FC" w:rsidP="00F04E8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Polycliniques</w:t>
            </w:r>
            <w:proofErr w:type="spellEnd"/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 xml:space="preserve"> Sainte Croix</w:t>
            </w:r>
          </w:p>
        </w:tc>
        <w:tc>
          <w:tcPr>
            <w:tcW w:w="1895" w:type="dxa"/>
            <w:vAlign w:val="center"/>
            <w:hideMark/>
          </w:tcPr>
          <w:p w14:paraId="46B074BA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84</w:t>
            </w:r>
          </w:p>
        </w:tc>
        <w:tc>
          <w:tcPr>
            <w:tcW w:w="2600" w:type="dxa"/>
            <w:vAlign w:val="center"/>
            <w:hideMark/>
          </w:tcPr>
          <w:p w14:paraId="7A7ADCD8" w14:textId="4F348732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20.</w:t>
            </w:r>
            <w:r w:rsidR="00413713" w:rsidRPr="00A44E22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E816FC" w:rsidRPr="00A44E22" w14:paraId="7FC2A9BA" w14:textId="77777777" w:rsidTr="00F04E82">
        <w:trPr>
          <w:trHeight w:val="290"/>
        </w:trPr>
        <w:tc>
          <w:tcPr>
            <w:tcW w:w="3345" w:type="dxa"/>
            <w:hideMark/>
          </w:tcPr>
          <w:p w14:paraId="39085F33" w14:textId="77777777" w:rsidR="00E816FC" w:rsidRPr="00A44E22" w:rsidRDefault="00E816FC" w:rsidP="00F04E8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Cap Salama</w:t>
            </w:r>
          </w:p>
        </w:tc>
        <w:tc>
          <w:tcPr>
            <w:tcW w:w="1895" w:type="dxa"/>
            <w:vAlign w:val="center"/>
            <w:hideMark/>
          </w:tcPr>
          <w:p w14:paraId="11390830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73</w:t>
            </w:r>
          </w:p>
        </w:tc>
        <w:tc>
          <w:tcPr>
            <w:tcW w:w="2600" w:type="dxa"/>
            <w:vAlign w:val="center"/>
            <w:hideMark/>
          </w:tcPr>
          <w:p w14:paraId="53FBD90D" w14:textId="6735B1E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18.</w:t>
            </w:r>
            <w:r w:rsidR="00413713" w:rsidRPr="00A44E22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E816FC" w:rsidRPr="00A44E22" w14:paraId="77FD425E" w14:textId="77777777" w:rsidTr="00F04E82">
        <w:trPr>
          <w:trHeight w:val="290"/>
        </w:trPr>
        <w:tc>
          <w:tcPr>
            <w:tcW w:w="3345" w:type="dxa"/>
            <w:hideMark/>
          </w:tcPr>
          <w:p w14:paraId="69F634E3" w14:textId="77777777" w:rsidR="00E816FC" w:rsidRPr="00A44E22" w:rsidRDefault="00E816FC" w:rsidP="00F04E8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Cepima</w:t>
            </w:r>
            <w:proofErr w:type="spellEnd"/>
          </w:p>
        </w:tc>
        <w:tc>
          <w:tcPr>
            <w:tcW w:w="1895" w:type="dxa"/>
            <w:vAlign w:val="center"/>
            <w:hideMark/>
          </w:tcPr>
          <w:p w14:paraId="2557CD18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58</w:t>
            </w:r>
          </w:p>
        </w:tc>
        <w:tc>
          <w:tcPr>
            <w:tcW w:w="2600" w:type="dxa"/>
            <w:vAlign w:val="center"/>
            <w:hideMark/>
          </w:tcPr>
          <w:p w14:paraId="3463E963" w14:textId="51941369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14.</w:t>
            </w:r>
            <w:r w:rsidR="00413713" w:rsidRPr="00A44E22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816FC" w:rsidRPr="00A44E22" w14:paraId="7576781A" w14:textId="77777777" w:rsidTr="00F04E82">
        <w:trPr>
          <w:trHeight w:val="290"/>
        </w:trPr>
        <w:tc>
          <w:tcPr>
            <w:tcW w:w="3345" w:type="dxa"/>
            <w:hideMark/>
          </w:tcPr>
          <w:p w14:paraId="49E81452" w14:textId="77777777" w:rsidR="00E816FC" w:rsidRPr="00A44E22" w:rsidRDefault="00E816FC" w:rsidP="00F04E8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 xml:space="preserve">Centre </w:t>
            </w:r>
            <w:proofErr w:type="spellStart"/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Muyisa</w:t>
            </w:r>
            <w:proofErr w:type="spellEnd"/>
          </w:p>
        </w:tc>
        <w:tc>
          <w:tcPr>
            <w:tcW w:w="1895" w:type="dxa"/>
            <w:vAlign w:val="center"/>
            <w:hideMark/>
          </w:tcPr>
          <w:p w14:paraId="67607783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54</w:t>
            </w:r>
          </w:p>
        </w:tc>
        <w:tc>
          <w:tcPr>
            <w:tcW w:w="2600" w:type="dxa"/>
            <w:vAlign w:val="center"/>
            <w:hideMark/>
          </w:tcPr>
          <w:p w14:paraId="7AD5C1BD" w14:textId="189956B3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13.</w:t>
            </w:r>
            <w:r w:rsidR="00413713" w:rsidRPr="00A44E22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816FC" w:rsidRPr="00A44E22" w14:paraId="19D6D1CF" w14:textId="77777777" w:rsidTr="00F04E82">
        <w:trPr>
          <w:trHeight w:val="290"/>
        </w:trPr>
        <w:tc>
          <w:tcPr>
            <w:tcW w:w="3345" w:type="dxa"/>
            <w:vAlign w:val="bottom"/>
            <w:hideMark/>
          </w:tcPr>
          <w:p w14:paraId="5CEA74CE" w14:textId="77777777" w:rsidR="00E816FC" w:rsidRPr="00A44E22" w:rsidRDefault="00E816FC" w:rsidP="00F04E8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 xml:space="preserve">Centre la </w:t>
            </w:r>
            <w:proofErr w:type="spellStart"/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guérison</w:t>
            </w:r>
            <w:proofErr w:type="spellEnd"/>
          </w:p>
        </w:tc>
        <w:tc>
          <w:tcPr>
            <w:tcW w:w="1895" w:type="dxa"/>
            <w:vAlign w:val="center"/>
            <w:hideMark/>
          </w:tcPr>
          <w:p w14:paraId="298FEA50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43</w:t>
            </w:r>
          </w:p>
        </w:tc>
        <w:tc>
          <w:tcPr>
            <w:tcW w:w="2600" w:type="dxa"/>
            <w:vAlign w:val="center"/>
            <w:hideMark/>
          </w:tcPr>
          <w:p w14:paraId="111CD2FC" w14:textId="4D9FCEEB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10.6</w:t>
            </w:r>
          </w:p>
        </w:tc>
      </w:tr>
      <w:tr w:rsidR="00E816FC" w:rsidRPr="00A44E22" w14:paraId="20CDC141" w14:textId="77777777" w:rsidTr="00F04E82">
        <w:trPr>
          <w:trHeight w:val="290"/>
        </w:trPr>
        <w:tc>
          <w:tcPr>
            <w:tcW w:w="3345" w:type="dxa"/>
            <w:vAlign w:val="bottom"/>
            <w:hideMark/>
          </w:tcPr>
          <w:p w14:paraId="613BB7E1" w14:textId="77777777" w:rsidR="00E816FC" w:rsidRPr="00A44E22" w:rsidRDefault="00E816FC" w:rsidP="00F04E8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Ceresame</w:t>
            </w:r>
            <w:proofErr w:type="spellEnd"/>
          </w:p>
        </w:tc>
        <w:tc>
          <w:tcPr>
            <w:tcW w:w="1895" w:type="dxa"/>
            <w:vAlign w:val="center"/>
            <w:hideMark/>
          </w:tcPr>
          <w:p w14:paraId="4B0A3018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  <w:tc>
          <w:tcPr>
            <w:tcW w:w="2600" w:type="dxa"/>
            <w:vAlign w:val="center"/>
            <w:hideMark/>
          </w:tcPr>
          <w:p w14:paraId="60E3DE23" w14:textId="06D1E890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8.4</w:t>
            </w:r>
          </w:p>
        </w:tc>
      </w:tr>
      <w:tr w:rsidR="00E816FC" w:rsidRPr="00A44E22" w14:paraId="07564BEA" w14:textId="77777777" w:rsidTr="00F04E82">
        <w:trPr>
          <w:trHeight w:val="290"/>
        </w:trPr>
        <w:tc>
          <w:tcPr>
            <w:tcW w:w="3345" w:type="dxa"/>
            <w:noWrap/>
            <w:vAlign w:val="bottom"/>
            <w:hideMark/>
          </w:tcPr>
          <w:p w14:paraId="107B9A9B" w14:textId="77777777" w:rsidR="00E816FC" w:rsidRPr="00A44E22" w:rsidRDefault="00E816FC" w:rsidP="00F04E8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Cediar</w:t>
            </w:r>
            <w:proofErr w:type="spellEnd"/>
          </w:p>
        </w:tc>
        <w:tc>
          <w:tcPr>
            <w:tcW w:w="1895" w:type="dxa"/>
            <w:vAlign w:val="center"/>
            <w:hideMark/>
          </w:tcPr>
          <w:p w14:paraId="70E6E46D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  <w:tc>
          <w:tcPr>
            <w:tcW w:w="2600" w:type="dxa"/>
            <w:vAlign w:val="center"/>
            <w:hideMark/>
          </w:tcPr>
          <w:p w14:paraId="64D62BAC" w14:textId="3DD391F6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6.9</w:t>
            </w:r>
          </w:p>
        </w:tc>
      </w:tr>
      <w:tr w:rsidR="00E816FC" w:rsidRPr="00A44E22" w14:paraId="06A5BC75" w14:textId="77777777" w:rsidTr="00F04E82">
        <w:trPr>
          <w:trHeight w:val="290"/>
        </w:trPr>
        <w:tc>
          <w:tcPr>
            <w:tcW w:w="3345" w:type="dxa"/>
            <w:noWrap/>
            <w:vAlign w:val="bottom"/>
            <w:hideMark/>
          </w:tcPr>
          <w:p w14:paraId="14AB0F1A" w14:textId="77777777" w:rsidR="00E816FC" w:rsidRPr="00A44E22" w:rsidRDefault="00E816FC" w:rsidP="00F04E8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 xml:space="preserve">Bora </w:t>
            </w:r>
            <w:proofErr w:type="spellStart"/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uzima</w:t>
            </w:r>
            <w:proofErr w:type="spellEnd"/>
          </w:p>
        </w:tc>
        <w:tc>
          <w:tcPr>
            <w:tcW w:w="1895" w:type="dxa"/>
            <w:noWrap/>
            <w:vAlign w:val="center"/>
            <w:hideMark/>
          </w:tcPr>
          <w:p w14:paraId="016F09AD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2600" w:type="dxa"/>
            <w:vAlign w:val="center"/>
            <w:hideMark/>
          </w:tcPr>
          <w:p w14:paraId="1BD2F24A" w14:textId="02B2947D" w:rsidR="00E816FC" w:rsidRPr="00A44E22" w:rsidRDefault="00413713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5.0</w:t>
            </w:r>
          </w:p>
        </w:tc>
      </w:tr>
      <w:tr w:rsidR="00E816FC" w:rsidRPr="00053524" w14:paraId="18CA84C0" w14:textId="77777777" w:rsidTr="00F04E82">
        <w:trPr>
          <w:trHeight w:val="300"/>
        </w:trPr>
        <w:tc>
          <w:tcPr>
            <w:tcW w:w="3345" w:type="dxa"/>
            <w:noWrap/>
            <w:vAlign w:val="bottom"/>
            <w:hideMark/>
          </w:tcPr>
          <w:p w14:paraId="1F3B7CA1" w14:textId="77777777" w:rsidR="00E816FC" w:rsidRPr="00A44E22" w:rsidRDefault="00E816FC" w:rsidP="00F04E8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 xml:space="preserve">Notre dame de </w:t>
            </w:r>
            <w:proofErr w:type="spellStart"/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lourde</w:t>
            </w:r>
            <w:proofErr w:type="spellEnd"/>
          </w:p>
        </w:tc>
        <w:tc>
          <w:tcPr>
            <w:tcW w:w="1895" w:type="dxa"/>
            <w:noWrap/>
            <w:vAlign w:val="center"/>
            <w:hideMark/>
          </w:tcPr>
          <w:p w14:paraId="4828FD73" w14:textId="77777777" w:rsidR="00E816FC" w:rsidRPr="00A44E22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2600" w:type="dxa"/>
            <w:vAlign w:val="center"/>
            <w:hideMark/>
          </w:tcPr>
          <w:p w14:paraId="678FF583" w14:textId="2D65D4BC" w:rsidR="00E816FC" w:rsidRPr="00053524" w:rsidRDefault="00E816FC" w:rsidP="00F04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4E22">
              <w:rPr>
                <w:rFonts w:ascii="Times New Roman" w:eastAsia="Times New Roman" w:hAnsi="Times New Roman" w:cs="Times New Roman"/>
                <w:lang w:eastAsia="en-GB"/>
              </w:rPr>
              <w:t>2.</w:t>
            </w:r>
            <w:r w:rsidR="00413713" w:rsidRPr="00A44E22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</w:tr>
    </w:tbl>
    <w:p w14:paraId="2C536B47" w14:textId="77777777" w:rsidR="00E816FC" w:rsidRPr="00053524" w:rsidRDefault="00E816FC" w:rsidP="00E816FC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7C7A84F1" w14:textId="77777777" w:rsidR="00E816FC" w:rsidRDefault="00E816FC"/>
    <w:sectPr w:rsidR="00E816FC" w:rsidSect="00E816FC">
      <w:headerReference w:type="default" r:id="rId6"/>
      <w:pgSz w:w="11906" w:h="16838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D4A438" w14:textId="77777777" w:rsidR="000D5635" w:rsidRDefault="000D5635">
      <w:pPr>
        <w:spacing w:after="0" w:line="240" w:lineRule="auto"/>
      </w:pPr>
      <w:r>
        <w:separator/>
      </w:r>
    </w:p>
  </w:endnote>
  <w:endnote w:type="continuationSeparator" w:id="0">
    <w:p w14:paraId="1258FA26" w14:textId="77777777" w:rsidR="000D5635" w:rsidRDefault="000D5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EBC9FA" w14:textId="77777777" w:rsidR="000D5635" w:rsidRDefault="000D5635">
      <w:pPr>
        <w:spacing w:after="0" w:line="240" w:lineRule="auto"/>
      </w:pPr>
      <w:r>
        <w:separator/>
      </w:r>
    </w:p>
  </w:footnote>
  <w:footnote w:type="continuationSeparator" w:id="0">
    <w:p w14:paraId="1C0E5E71" w14:textId="77777777" w:rsidR="000D5635" w:rsidRDefault="000D56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85728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475F1C" w14:textId="1AAE5FC6" w:rsidR="007810C5" w:rsidRDefault="000D5635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4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186042" w14:textId="77777777" w:rsidR="007810C5" w:rsidRDefault="007810C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6FC"/>
    <w:rsid w:val="000D5635"/>
    <w:rsid w:val="002B165C"/>
    <w:rsid w:val="00413713"/>
    <w:rsid w:val="007810C5"/>
    <w:rsid w:val="00A44E22"/>
    <w:rsid w:val="00B75748"/>
    <w:rsid w:val="00D66986"/>
    <w:rsid w:val="00E816FC"/>
    <w:rsid w:val="00FE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40906"/>
  <w15:chartTrackingRefBased/>
  <w15:docId w15:val="{D7FA9561-05B0-4930-AB3B-5C483CF80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6FC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816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816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816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816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816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816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816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816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816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81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81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816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816F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816F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816F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816F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816F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816F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81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81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816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81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816F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816F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816F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mphaseintense">
    <w:name w:val="Intense Emphasis"/>
    <w:basedOn w:val="Policepardfaut"/>
    <w:uiPriority w:val="21"/>
    <w:qFormat/>
    <w:rsid w:val="00E816F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81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816F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816F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E816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E816FC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E816FC"/>
    <w:rPr>
      <w:kern w:val="0"/>
      <w:sz w:val="22"/>
      <w:szCs w:val="22"/>
      <w:lang w:val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E81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ume</dc:creator>
  <cp:keywords/>
  <dc:description/>
  <cp:lastModifiedBy>Dr MUTUME</cp:lastModifiedBy>
  <cp:revision>4</cp:revision>
  <dcterms:created xsi:type="dcterms:W3CDTF">2026-06-10T06:26:00Z</dcterms:created>
  <dcterms:modified xsi:type="dcterms:W3CDTF">2026-06-10T06:56:00Z</dcterms:modified>
</cp:coreProperties>
</file>